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92E36" w14:textId="1AE62548" w:rsidR="002360D6" w:rsidRPr="00442A22" w:rsidRDefault="002360D6" w:rsidP="004040BD">
      <w:pPr>
        <w:pStyle w:val="2"/>
        <w:spacing w:line="480" w:lineRule="auto"/>
        <w:jc w:val="both"/>
      </w:pPr>
      <w:bookmarkStart w:id="0" w:name="OLE_LINK77"/>
      <w:bookmarkStart w:id="1" w:name="OLE_LINK78"/>
      <w:r w:rsidRPr="00442A22">
        <w:t xml:space="preserve">Detection of CAR-T cells by </w:t>
      </w:r>
      <w:r w:rsidR="00C64911">
        <w:t>FCM</w:t>
      </w:r>
      <w:r w:rsidRPr="00442A22">
        <w:t xml:space="preserve"> </w:t>
      </w:r>
    </w:p>
    <w:bookmarkEnd w:id="0"/>
    <w:bookmarkEnd w:id="1"/>
    <w:p w14:paraId="2245C0D7" w14:textId="49C1074F" w:rsidR="00C974C3" w:rsidRPr="00442A22" w:rsidRDefault="00C974C3" w:rsidP="004040BD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  <w:r w:rsidRPr="00442A22">
        <w:rPr>
          <w:rFonts w:cs="Times New Roman"/>
          <w:color w:val="000000"/>
          <w:szCs w:val="24"/>
        </w:rPr>
        <w:t xml:space="preserve">The peripheral blood or bone marrow was diluted by precooled ACK lysis lysate at 1:10 and cracked at room temperature for 10 min. After the liquid was </w:t>
      </w:r>
      <w:bookmarkStart w:id="2" w:name="_GoBack"/>
      <w:bookmarkEnd w:id="2"/>
      <w:r w:rsidRPr="00442A22">
        <w:rPr>
          <w:rFonts w:cs="Times New Roman"/>
          <w:color w:val="000000"/>
          <w:szCs w:val="24"/>
        </w:rPr>
        <w:t>clarified and centrifuged at 1500 rpm for 10 min, the supernatant was removed. The cells washed once with PBS buffer containing 2%BSA. 2×10</w:t>
      </w:r>
      <w:r w:rsidRPr="00442A22">
        <w:rPr>
          <w:rFonts w:cs="Times New Roman"/>
          <w:color w:val="000000"/>
          <w:szCs w:val="24"/>
          <w:vertAlign w:val="superscript"/>
        </w:rPr>
        <w:t>6</w:t>
      </w:r>
      <w:r w:rsidRPr="00442A22">
        <w:rPr>
          <w:rFonts w:cs="Times New Roman"/>
          <w:color w:val="000000"/>
          <w:szCs w:val="24"/>
        </w:rPr>
        <w:t xml:space="preserve"> cells were re-suspended in 100 ul PBS, stained with 1 </w:t>
      </w:r>
      <w:proofErr w:type="spellStart"/>
      <w:r w:rsidRPr="00442A22">
        <w:rPr>
          <w:rFonts w:cs="Times New Roman"/>
          <w:color w:val="000000"/>
          <w:szCs w:val="24"/>
        </w:rPr>
        <w:t>μg</w:t>
      </w:r>
      <w:proofErr w:type="spellEnd"/>
      <w:r w:rsidRPr="00442A22">
        <w:rPr>
          <w:rFonts w:cs="Times New Roman"/>
          <w:color w:val="000000"/>
          <w:szCs w:val="24"/>
        </w:rPr>
        <w:t xml:space="preserve"> biotinylated BCMA protein (</w:t>
      </w:r>
      <w:r w:rsidRPr="003B27FD">
        <w:rPr>
          <w:rFonts w:cs="Times New Roman"/>
          <w:color w:val="000000"/>
          <w:szCs w:val="24"/>
        </w:rPr>
        <w:t>ACRO Biosystems)</w:t>
      </w:r>
      <w:r w:rsidRPr="00442A22">
        <w:rPr>
          <w:rFonts w:cs="Times New Roman"/>
          <w:color w:val="000000"/>
          <w:szCs w:val="24"/>
        </w:rPr>
        <w:t xml:space="preserve">, and incubated at 4 ℃ for 60 minutes. After washed twice with PBS buffer containing 2%BSA, the cells were added 1 </w:t>
      </w:r>
      <w:proofErr w:type="spellStart"/>
      <w:r w:rsidRPr="00442A22">
        <w:rPr>
          <w:rFonts w:cs="Times New Roman"/>
          <w:color w:val="000000"/>
          <w:szCs w:val="24"/>
        </w:rPr>
        <w:t>μl</w:t>
      </w:r>
      <w:proofErr w:type="spellEnd"/>
      <w:r w:rsidRPr="00442A22">
        <w:rPr>
          <w:rFonts w:cs="Times New Roman"/>
          <w:color w:val="000000"/>
          <w:szCs w:val="24"/>
        </w:rPr>
        <w:t xml:space="preserve"> PE labeled streptavidin (</w:t>
      </w:r>
      <w:proofErr w:type="spellStart"/>
      <w:r w:rsidRPr="003B27FD">
        <w:rPr>
          <w:rFonts w:cs="Times New Roman"/>
          <w:color w:val="000000"/>
          <w:szCs w:val="24"/>
        </w:rPr>
        <w:t>Biolegend</w:t>
      </w:r>
      <w:proofErr w:type="spellEnd"/>
      <w:r w:rsidRPr="00442A22">
        <w:rPr>
          <w:rFonts w:cs="Times New Roman"/>
          <w:color w:val="000000"/>
          <w:szCs w:val="24"/>
        </w:rPr>
        <w:t xml:space="preserve">) and incubated at 4 ℃ for 30 minutes. Then the sample was stained with 10 </w:t>
      </w:r>
      <w:proofErr w:type="spellStart"/>
      <w:r w:rsidRPr="00442A22">
        <w:rPr>
          <w:rFonts w:cs="Times New Roman"/>
          <w:color w:val="000000"/>
          <w:szCs w:val="24"/>
        </w:rPr>
        <w:t>μl</w:t>
      </w:r>
      <w:proofErr w:type="spellEnd"/>
      <w:r w:rsidRPr="00442A22">
        <w:rPr>
          <w:rFonts w:cs="Times New Roman"/>
          <w:color w:val="000000"/>
          <w:szCs w:val="24"/>
        </w:rPr>
        <w:t xml:space="preserve"> CD3-FITC (BD) and </w:t>
      </w:r>
      <w:r>
        <w:rPr>
          <w:rFonts w:cs="Times New Roman"/>
          <w:color w:val="000000"/>
          <w:szCs w:val="24"/>
        </w:rPr>
        <w:t xml:space="preserve">human </w:t>
      </w:r>
      <w:r w:rsidRPr="00442A22">
        <w:rPr>
          <w:rFonts w:cs="Times New Roman"/>
          <w:color w:val="000000"/>
          <w:szCs w:val="24"/>
        </w:rPr>
        <w:t>CD45 antibody (</w:t>
      </w:r>
      <w:bookmarkStart w:id="3" w:name="OLE_LINK23"/>
      <w:bookmarkStart w:id="4" w:name="OLE_LINK24"/>
      <w:r w:rsidRPr="00442A22">
        <w:rPr>
          <w:rFonts w:cs="Times New Roman"/>
          <w:color w:val="000000"/>
          <w:szCs w:val="24"/>
        </w:rPr>
        <w:t>BD</w:t>
      </w:r>
      <w:bookmarkEnd w:id="3"/>
      <w:bookmarkEnd w:id="4"/>
      <w:r w:rsidRPr="00442A22">
        <w:rPr>
          <w:rFonts w:cs="Times New Roman"/>
          <w:color w:val="000000"/>
          <w:szCs w:val="24"/>
        </w:rPr>
        <w:t>) incubated in the dark at room temperature for</w:t>
      </w:r>
      <w:r>
        <w:rPr>
          <w:rFonts w:cs="Times New Roman"/>
          <w:color w:val="000000"/>
          <w:szCs w:val="24"/>
        </w:rPr>
        <w:t xml:space="preserve"> </w:t>
      </w:r>
      <w:r w:rsidRPr="00442A22">
        <w:rPr>
          <w:rFonts w:cs="Times New Roman"/>
          <w:color w:val="000000"/>
          <w:szCs w:val="24"/>
        </w:rPr>
        <w:t>15</w:t>
      </w:r>
      <w:r>
        <w:rPr>
          <w:rFonts w:cs="Times New Roman"/>
          <w:color w:val="000000"/>
          <w:szCs w:val="24"/>
        </w:rPr>
        <w:t xml:space="preserve"> </w:t>
      </w:r>
      <w:r w:rsidRPr="00442A22">
        <w:rPr>
          <w:rFonts w:cs="Times New Roman"/>
          <w:color w:val="000000"/>
          <w:szCs w:val="24"/>
        </w:rPr>
        <w:t xml:space="preserve">min, followed by detection by Beckman </w:t>
      </w:r>
      <w:proofErr w:type="spellStart"/>
      <w:r w:rsidRPr="00442A22">
        <w:rPr>
          <w:rFonts w:cs="Times New Roman"/>
          <w:color w:val="000000"/>
          <w:szCs w:val="24"/>
        </w:rPr>
        <w:t>CytoFLEX</w:t>
      </w:r>
      <w:proofErr w:type="spellEnd"/>
      <w:r w:rsidRPr="00442A22">
        <w:rPr>
          <w:rFonts w:cs="Times New Roman"/>
          <w:color w:val="000000"/>
          <w:szCs w:val="24"/>
        </w:rPr>
        <w:t xml:space="preserve"> flow cytometry.</w:t>
      </w:r>
    </w:p>
    <w:p w14:paraId="6903C07C" w14:textId="77777777" w:rsidR="00C974C3" w:rsidRPr="00442A22" w:rsidRDefault="00C974C3" w:rsidP="004040BD">
      <w:pPr>
        <w:pStyle w:val="2"/>
        <w:spacing w:line="480" w:lineRule="auto"/>
        <w:jc w:val="both"/>
      </w:pPr>
      <w:r w:rsidRPr="00442A22">
        <w:t>Inclusion criteria</w:t>
      </w:r>
    </w:p>
    <w:p w14:paraId="5F691C12" w14:textId="77777777" w:rsidR="00287417" w:rsidRDefault="00287417" w:rsidP="004040BD">
      <w:pPr>
        <w:spacing w:before="0" w:after="0" w:line="480" w:lineRule="auto"/>
        <w:ind w:left="480" w:hangingChars="200" w:hanging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1.</w:t>
      </w:r>
      <w:r>
        <w:rPr>
          <w:rFonts w:cs="Times New Roman"/>
          <w:szCs w:val="24"/>
        </w:rPr>
        <w:t xml:space="preserve"> </w:t>
      </w:r>
      <w:r w:rsidRPr="00287417">
        <w:rPr>
          <w:rFonts w:cs="Times New Roman"/>
          <w:szCs w:val="24"/>
        </w:rPr>
        <w:t>Patients aged between 18 and 80 with relapsed or refractory multiple myeloma.</w:t>
      </w:r>
    </w:p>
    <w:p w14:paraId="33B6C9E7" w14:textId="0E45AFFA" w:rsidR="00287417" w:rsidRDefault="00287417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2. Bone marrow sample is confirmed as BCMA-positive or CD38-positive by flow cytometry or</w:t>
      </w:r>
      <w:r>
        <w:rPr>
          <w:rFonts w:cs="Times New Roman"/>
          <w:szCs w:val="24"/>
        </w:rPr>
        <w:t xml:space="preserve"> </w:t>
      </w:r>
      <w:r w:rsidRPr="00287417">
        <w:rPr>
          <w:rFonts w:cs="Times New Roman"/>
          <w:szCs w:val="24"/>
        </w:rPr>
        <w:t>pathological examination.</w:t>
      </w:r>
    </w:p>
    <w:p w14:paraId="093137FC" w14:textId="77777777" w:rsidR="00287417" w:rsidRDefault="00287417" w:rsidP="004040BD">
      <w:pPr>
        <w:spacing w:before="0" w:after="0" w:line="480" w:lineRule="auto"/>
        <w:ind w:left="480" w:hangingChars="200" w:hanging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3. Patients with relapsed or refractory multiple myeloma who meet the following conditions:</w:t>
      </w:r>
    </w:p>
    <w:p w14:paraId="088AEC99" w14:textId="77777777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1) Treatment failure or disease progressed after 2 courses of standard treatment regimen;</w:t>
      </w:r>
    </w:p>
    <w:p w14:paraId="1865ACFD" w14:textId="12740906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2) Disease relapsed after chemotherapy or HSCT. Curative efficacy is little or disease progressed</w:t>
      </w:r>
      <w:r>
        <w:rPr>
          <w:rFonts w:cs="Times New Roman"/>
          <w:szCs w:val="24"/>
        </w:rPr>
        <w:t xml:space="preserve"> </w:t>
      </w:r>
      <w:r w:rsidRPr="00287417">
        <w:rPr>
          <w:rFonts w:cs="Times New Roman"/>
          <w:szCs w:val="24"/>
        </w:rPr>
        <w:t>after 2 courses of original treatment regimen;</w:t>
      </w:r>
    </w:p>
    <w:p w14:paraId="2DF70C61" w14:textId="77777777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3)</w:t>
      </w:r>
      <w:r>
        <w:rPr>
          <w:rFonts w:cs="Times New Roman"/>
          <w:szCs w:val="24"/>
        </w:rPr>
        <w:t xml:space="preserve"> </w:t>
      </w:r>
      <w:r w:rsidRPr="00287417">
        <w:rPr>
          <w:rFonts w:cs="Times New Roman"/>
          <w:szCs w:val="24"/>
        </w:rPr>
        <w:t>More than 60 days between last treatment and disease progression;</w:t>
      </w:r>
    </w:p>
    <w:p w14:paraId="7197CD39" w14:textId="77777777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4) Autologous or allogeneic SCT is not available at present, or patient refuses to receive SCT;</w:t>
      </w:r>
    </w:p>
    <w:p w14:paraId="0DCE35C1" w14:textId="77777777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5) Disease progression is defined as Chinese Guidelines for Diagnosis and Treatment of Multiple Myeloma (Revision in 2015). At least one of the following conditions should be met:</w:t>
      </w:r>
      <w:r>
        <w:rPr>
          <w:rFonts w:cs="Times New Roman"/>
          <w:szCs w:val="24"/>
        </w:rPr>
        <w:t xml:space="preserve"> </w:t>
      </w:r>
    </w:p>
    <w:p w14:paraId="17FD4C9C" w14:textId="270F376E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lastRenderedPageBreak/>
        <w:t>Serum M-protein increases &gt;=25% (absolute increase should be &gt;=5 g/L). If serum M protein is &gt;=50 g/L at baseline, increase of serum M protein can be &gt;=10 g/L; Urine M-protein increases &gt;=25% (absolute increase should be &gt;=200 mg/24 h); If the serum and urine M-protein are not detectable, a &gt;=25% increase in the difference between involved and uninvolved FLC levels is required (absolute increase should be &gt;=100 mg/L); Bone marrow plasma cell percentage increases &gt;=25% (absolute increase should be &gt;=10%); Size of existing bone lesions or soft tissue plasmacytomas increases by &gt;=25%, or development of new lytic bone lesions or soft tissue plasmacytomas; Development of hypercalcemia that can be attributed to plasma cell proliferative disorder (corrected calcium is &gt; 2.8 mmol/L or 11.5 mg/dL); Disease progression must be confirmed by 2 sequential assessments;</w:t>
      </w:r>
    </w:p>
    <w:p w14:paraId="2B5A12C0" w14:textId="77777777" w:rsidR="00287417" w:rsidRDefault="00287417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4. Expected survival &gt; 12 weeks</w:t>
      </w:r>
      <w:r>
        <w:rPr>
          <w:rFonts w:cs="Times New Roman"/>
          <w:szCs w:val="24"/>
        </w:rPr>
        <w:t>;</w:t>
      </w:r>
    </w:p>
    <w:p w14:paraId="7A592633" w14:textId="77777777" w:rsidR="00287417" w:rsidRDefault="00287417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5. Disease is measurable, and at least one of the following conditions should be satisfied:</w:t>
      </w:r>
    </w:p>
    <w:p w14:paraId="3923FD4B" w14:textId="77777777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1) Serum M-protein is &gt;=10 g/L;</w:t>
      </w:r>
    </w:p>
    <w:p w14:paraId="48C11A99" w14:textId="77777777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2) 24-hour urine M-protein is &gt;=200 mg; 3) Serum FLC is &gt;=5 mg/dL;</w:t>
      </w:r>
    </w:p>
    <w:p w14:paraId="34353E38" w14:textId="17C05672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4) Plasmacytomas that can be measured or evaluated by imaging</w:t>
      </w:r>
    </w:p>
    <w:p w14:paraId="2C63FF87" w14:textId="77777777" w:rsidR="00287417" w:rsidRDefault="00287417" w:rsidP="004040BD">
      <w:pPr>
        <w:spacing w:before="0" w:after="0" w:line="480" w:lineRule="auto"/>
        <w:ind w:leftChars="200" w:left="480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5) Bone marrow plasma cell percentage is &gt;=20%.</w:t>
      </w:r>
    </w:p>
    <w:p w14:paraId="4966828E" w14:textId="77777777" w:rsidR="00287417" w:rsidRDefault="00287417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6. ECOG scores 0 - 1;</w:t>
      </w:r>
    </w:p>
    <w:p w14:paraId="78D0F9C3" w14:textId="77777777" w:rsidR="00287417" w:rsidRDefault="00287417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>7. Adequate venous access for apheresis and venous blood sampling, and no other contraindications for leukapheresis;</w:t>
      </w:r>
    </w:p>
    <w:p w14:paraId="1BB2E101" w14:textId="3326287D" w:rsidR="00287417" w:rsidRPr="00287417" w:rsidRDefault="00287417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287417">
        <w:rPr>
          <w:rFonts w:cs="Times New Roman"/>
          <w:szCs w:val="24"/>
        </w:rPr>
        <w:t xml:space="preserve">The above lab results should not include those obtained from continuous supportive treatment that is ongoing. </w:t>
      </w:r>
    </w:p>
    <w:p w14:paraId="2AC41604" w14:textId="1A21CCF6" w:rsidR="002360D6" w:rsidRPr="00442A22" w:rsidRDefault="002360D6" w:rsidP="004040BD">
      <w:pPr>
        <w:pStyle w:val="2"/>
        <w:spacing w:line="480" w:lineRule="auto"/>
        <w:jc w:val="both"/>
      </w:pPr>
      <w:r w:rsidRPr="00442A22">
        <w:t>Exclusion criteria</w:t>
      </w:r>
      <w:r w:rsidRPr="006F585B">
        <w:rPr>
          <w:rFonts w:ascii="宋体" w:eastAsia="宋体" w:hAnsi="宋体" w:cs="宋体" w:hint="eastAsia"/>
        </w:rPr>
        <w:t>：</w:t>
      </w:r>
      <w:r w:rsidRPr="00442A22">
        <w:t xml:space="preserve"> </w:t>
      </w:r>
    </w:p>
    <w:p w14:paraId="3F8D60E2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1. Performed autologous or allogeneic SCT within 3 months before enrollment.</w:t>
      </w:r>
    </w:p>
    <w:p w14:paraId="2DCA983E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lastRenderedPageBreak/>
        <w:t>2. Asymptomatic Myeloma (</w:t>
      </w:r>
      <w:proofErr w:type="spellStart"/>
      <w:r w:rsidRPr="00442A22">
        <w:rPr>
          <w:rFonts w:cs="Times New Roman"/>
          <w:szCs w:val="24"/>
        </w:rPr>
        <w:t>Smouldering</w:t>
      </w:r>
      <w:proofErr w:type="spellEnd"/>
      <w:r w:rsidRPr="00442A22">
        <w:rPr>
          <w:rFonts w:cs="Times New Roman"/>
          <w:szCs w:val="24"/>
        </w:rPr>
        <w:t xml:space="preserve"> Multiple Myeloma).</w:t>
      </w:r>
    </w:p>
    <w:p w14:paraId="503F49B4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3. Previous BCMA or CD38 targeted cell therapy.</w:t>
      </w:r>
    </w:p>
    <w:p w14:paraId="26FB6DA9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4. Previous CAR-T or other lentivirus-mediated transgenic therapy.</w:t>
      </w:r>
    </w:p>
    <w:p w14:paraId="16AABC1F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5. Presence of uncontrollable or anti-infective fungal, bacterial, viral or other infections.</w:t>
      </w:r>
    </w:p>
    <w:p w14:paraId="2EFFAEEE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6. Patients required systemic corticosteroid therapy 5mg/d prednisone or equivalent dose of other corticosteroids) or other immunosuppressive drugs (except for adverse events) during the study period.</w:t>
      </w:r>
    </w:p>
    <w:p w14:paraId="21E6A6BF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7. Any indwelling catheter or drainage tube (such as percutaneous nephrostomy, indwelling catheter, bile drainage tube or pleural/peritoneal/pericardial catheter) is present. The use of a dedicated central venous catheter is allowed.</w:t>
      </w:r>
    </w:p>
    <w:p w14:paraId="2897AF66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8. A history or disease of the central nervous system, such as seizure disease, cerebral ischemia/hemorrhage, dementia, cerebellar disease, or any autoimmune disease involving the central nervous system.</w:t>
      </w:r>
    </w:p>
    <w:p w14:paraId="5E30B6DE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9. Presence of clinically significant cardiovascular disease, such as uncontrolled or symptomatic arrhythmias, congestive heart failure, or any heart function grade 3 (moderate) or grade 4 (severe) heart disease (according to New York Heart Association function classification method). A history of myocardial infarction, angioplasty or stenting, unstable angina or other clinically significant heart disease in the 12 months prior to enrollment.</w:t>
      </w:r>
    </w:p>
    <w:p w14:paraId="0DE4422F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10. Patients with primary immunodeficiency diseases (such as severe combined immunodeficiency diseases, etc.).</w:t>
      </w:r>
    </w:p>
    <w:p w14:paraId="08CBCF42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11. Patients with a history of pulmonary embolism.</w:t>
      </w:r>
    </w:p>
    <w:p w14:paraId="0DDAC3B6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 xml:space="preserve">12. A history of severe hypersensitivity of the main therapeutic drugs in this study (including fludarabine, cyclophosphamide and </w:t>
      </w:r>
      <w:proofErr w:type="spellStart"/>
      <w:r w:rsidRPr="00442A22">
        <w:rPr>
          <w:rFonts w:cs="Times New Roman"/>
          <w:szCs w:val="24"/>
        </w:rPr>
        <w:t>mesoderma</w:t>
      </w:r>
      <w:proofErr w:type="spellEnd"/>
      <w:r w:rsidRPr="00442A22">
        <w:rPr>
          <w:rFonts w:cs="Times New Roman"/>
          <w:szCs w:val="24"/>
        </w:rPr>
        <w:t xml:space="preserve"> used during pretreatment, as well as anti-IL-6 monoclonal antibody, </w:t>
      </w:r>
      <w:proofErr w:type="spellStart"/>
      <w:r w:rsidRPr="00442A22">
        <w:rPr>
          <w:rFonts w:cs="Times New Roman"/>
          <w:szCs w:val="24"/>
        </w:rPr>
        <w:t>ruxotinib</w:t>
      </w:r>
      <w:proofErr w:type="spellEnd"/>
      <w:r w:rsidRPr="00442A22">
        <w:rPr>
          <w:rFonts w:cs="Times New Roman"/>
          <w:szCs w:val="24"/>
        </w:rPr>
        <w:t xml:space="preserve"> and anti-infection drugs used in the prevention and treatment of CRS).</w:t>
      </w:r>
    </w:p>
    <w:p w14:paraId="1C92E174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13. Pregnant or lactating women.</w:t>
      </w:r>
    </w:p>
    <w:p w14:paraId="49DFEBCB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lastRenderedPageBreak/>
        <w:t>14. Male and female subjects who are not willing to take birth control measures within 6 months after signing the consent form and completion of car-t administration.</w:t>
      </w:r>
    </w:p>
    <w:p w14:paraId="2E659D9E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15. Patients are participating in other intervention studies.</w:t>
      </w:r>
    </w:p>
    <w:p w14:paraId="0B5C8C32" w14:textId="77777777" w:rsidR="002360D6" w:rsidRPr="00442A22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16. Patients are unlikely to complete all protocol required study visits or procedures, including follow-up visits or compliance with study participation requirements in the investigator's judgment.</w:t>
      </w:r>
    </w:p>
    <w:p w14:paraId="12D9568F" w14:textId="12650D6F" w:rsidR="001D1B92" w:rsidRPr="00784FB5" w:rsidRDefault="002360D6" w:rsidP="004040BD">
      <w:pPr>
        <w:spacing w:before="0" w:after="0" w:line="480" w:lineRule="auto"/>
        <w:jc w:val="both"/>
        <w:rPr>
          <w:rFonts w:cs="Times New Roman"/>
          <w:szCs w:val="24"/>
        </w:rPr>
      </w:pPr>
      <w:r w:rsidRPr="00442A22">
        <w:rPr>
          <w:rFonts w:cs="Times New Roman"/>
          <w:szCs w:val="24"/>
        </w:rPr>
        <w:t>17. A history of autoimmune diseases (such as Crohn's disease, rheumatoid arthritis, systemic lupus erythematosus) in the past 2 years that resulted in end-organ damage or required systemic immunosuppressive/disease-regulating drugs.</w:t>
      </w:r>
    </w:p>
    <w:sectPr w:rsidR="001D1B92" w:rsidRPr="00784FB5" w:rsidSect="009529A3">
      <w:headerReference w:type="even" r:id="rId8"/>
      <w:footerReference w:type="even" r:id="rId9"/>
      <w:footerReference w:type="default" r:id="rId10"/>
      <w:footerReference w:type="first" r:id="rId11"/>
      <w:pgSz w:w="12240" w:h="15840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4CD1F" w14:textId="77777777" w:rsidR="00AD2D5F" w:rsidRDefault="00AD2D5F" w:rsidP="00117666">
      <w:pPr>
        <w:spacing w:after="0"/>
      </w:pPr>
      <w:r>
        <w:separator/>
      </w:r>
    </w:p>
  </w:endnote>
  <w:endnote w:type="continuationSeparator" w:id="0">
    <w:p w14:paraId="1D4E0F61" w14:textId="77777777" w:rsidR="00AD2D5F" w:rsidRDefault="00AD2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6996956"/>
      <w:docPartObj>
        <w:docPartGallery w:val="Page Numbers (Bottom of Page)"/>
        <w:docPartUnique/>
      </w:docPartObj>
    </w:sdtPr>
    <w:sdtEndPr/>
    <w:sdtContent>
      <w:p w14:paraId="6CC216CE" w14:textId="14F06EF9" w:rsidR="007C4D40" w:rsidRDefault="007C4D40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59C8F49" w14:textId="77777777" w:rsidR="007C4D40" w:rsidRDefault="007C4D4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90E31" w14:textId="77777777" w:rsidR="00AD2D5F" w:rsidRDefault="00AD2D5F" w:rsidP="00117666">
      <w:pPr>
        <w:spacing w:after="0"/>
      </w:pPr>
      <w:r>
        <w:separator/>
      </w:r>
    </w:p>
  </w:footnote>
  <w:footnote w:type="continuationSeparator" w:id="0">
    <w:p w14:paraId="5DDDFD71" w14:textId="77777777" w:rsidR="00AD2D5F" w:rsidRDefault="00AD2D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A4192E2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97545C"/>
    <w:multiLevelType w:val="multilevel"/>
    <w:tmpl w:val="40DCB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A92A85"/>
    <w:multiLevelType w:val="multilevel"/>
    <w:tmpl w:val="75A92A8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7"/>
      <w:numFmt w:val="decimal"/>
      <w:lvlText w:val="%3"/>
      <w:lvlJc w:val="lef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3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62D"/>
    <w:rsid w:val="00052A14"/>
    <w:rsid w:val="00073614"/>
    <w:rsid w:val="00077D53"/>
    <w:rsid w:val="000D7BAF"/>
    <w:rsid w:val="000E20C0"/>
    <w:rsid w:val="00105FD9"/>
    <w:rsid w:val="00117666"/>
    <w:rsid w:val="001549D3"/>
    <w:rsid w:val="00160065"/>
    <w:rsid w:val="001739F5"/>
    <w:rsid w:val="00177D84"/>
    <w:rsid w:val="001B1CAF"/>
    <w:rsid w:val="001D1B92"/>
    <w:rsid w:val="0023400D"/>
    <w:rsid w:val="002360D6"/>
    <w:rsid w:val="00267D18"/>
    <w:rsid w:val="00273585"/>
    <w:rsid w:val="00274347"/>
    <w:rsid w:val="002868E2"/>
    <w:rsid w:val="002869C3"/>
    <w:rsid w:val="00287417"/>
    <w:rsid w:val="00292BB3"/>
    <w:rsid w:val="002936E4"/>
    <w:rsid w:val="002B4A57"/>
    <w:rsid w:val="002C74CA"/>
    <w:rsid w:val="002F0A30"/>
    <w:rsid w:val="003029C3"/>
    <w:rsid w:val="003123F4"/>
    <w:rsid w:val="00314340"/>
    <w:rsid w:val="00315EEA"/>
    <w:rsid w:val="00324693"/>
    <w:rsid w:val="00326725"/>
    <w:rsid w:val="00336358"/>
    <w:rsid w:val="003544FB"/>
    <w:rsid w:val="003B27FD"/>
    <w:rsid w:val="003D2F2D"/>
    <w:rsid w:val="00401590"/>
    <w:rsid w:val="004040BD"/>
    <w:rsid w:val="004104D8"/>
    <w:rsid w:val="0041282B"/>
    <w:rsid w:val="0044169C"/>
    <w:rsid w:val="00447801"/>
    <w:rsid w:val="00452E9C"/>
    <w:rsid w:val="004735C8"/>
    <w:rsid w:val="004947A6"/>
    <w:rsid w:val="00495587"/>
    <w:rsid w:val="004961FF"/>
    <w:rsid w:val="004B0F68"/>
    <w:rsid w:val="004F034C"/>
    <w:rsid w:val="00516441"/>
    <w:rsid w:val="00517A89"/>
    <w:rsid w:val="005250F2"/>
    <w:rsid w:val="00527B59"/>
    <w:rsid w:val="005301F9"/>
    <w:rsid w:val="00543F0B"/>
    <w:rsid w:val="005652C4"/>
    <w:rsid w:val="00593EEA"/>
    <w:rsid w:val="005A5EEE"/>
    <w:rsid w:val="005B423C"/>
    <w:rsid w:val="006117D3"/>
    <w:rsid w:val="006119F3"/>
    <w:rsid w:val="00627B38"/>
    <w:rsid w:val="006349F2"/>
    <w:rsid w:val="006375C7"/>
    <w:rsid w:val="00654E8F"/>
    <w:rsid w:val="00660D05"/>
    <w:rsid w:val="006820B1"/>
    <w:rsid w:val="006B7D14"/>
    <w:rsid w:val="006F585B"/>
    <w:rsid w:val="00701727"/>
    <w:rsid w:val="0070566C"/>
    <w:rsid w:val="00714C50"/>
    <w:rsid w:val="00725A7D"/>
    <w:rsid w:val="007501BE"/>
    <w:rsid w:val="007613AC"/>
    <w:rsid w:val="00784FB5"/>
    <w:rsid w:val="0078587E"/>
    <w:rsid w:val="00790BB3"/>
    <w:rsid w:val="007B34E0"/>
    <w:rsid w:val="007C206C"/>
    <w:rsid w:val="007C4D40"/>
    <w:rsid w:val="007E7223"/>
    <w:rsid w:val="00814EA8"/>
    <w:rsid w:val="00817DD6"/>
    <w:rsid w:val="00821C54"/>
    <w:rsid w:val="00823946"/>
    <w:rsid w:val="0083759F"/>
    <w:rsid w:val="00857FC3"/>
    <w:rsid w:val="00862AAD"/>
    <w:rsid w:val="00884127"/>
    <w:rsid w:val="00885156"/>
    <w:rsid w:val="008C15D8"/>
    <w:rsid w:val="009151AA"/>
    <w:rsid w:val="0093429D"/>
    <w:rsid w:val="00943573"/>
    <w:rsid w:val="009529A3"/>
    <w:rsid w:val="0096054B"/>
    <w:rsid w:val="00964134"/>
    <w:rsid w:val="00966B49"/>
    <w:rsid w:val="00967AEF"/>
    <w:rsid w:val="00970F7D"/>
    <w:rsid w:val="00985FF6"/>
    <w:rsid w:val="0099050B"/>
    <w:rsid w:val="00994A3D"/>
    <w:rsid w:val="009C2B12"/>
    <w:rsid w:val="009E0C54"/>
    <w:rsid w:val="00A174D9"/>
    <w:rsid w:val="00A73B4D"/>
    <w:rsid w:val="00AA4D24"/>
    <w:rsid w:val="00AB00F4"/>
    <w:rsid w:val="00AB6715"/>
    <w:rsid w:val="00AD2D5F"/>
    <w:rsid w:val="00AD4CEB"/>
    <w:rsid w:val="00AD4F6F"/>
    <w:rsid w:val="00AE65EB"/>
    <w:rsid w:val="00B15445"/>
    <w:rsid w:val="00B1671E"/>
    <w:rsid w:val="00B25EB8"/>
    <w:rsid w:val="00B27E28"/>
    <w:rsid w:val="00B37F4D"/>
    <w:rsid w:val="00B66FF9"/>
    <w:rsid w:val="00BA63BF"/>
    <w:rsid w:val="00BE2EDA"/>
    <w:rsid w:val="00BE491D"/>
    <w:rsid w:val="00BF714B"/>
    <w:rsid w:val="00C52A7B"/>
    <w:rsid w:val="00C56BAF"/>
    <w:rsid w:val="00C64911"/>
    <w:rsid w:val="00C679AA"/>
    <w:rsid w:val="00C75972"/>
    <w:rsid w:val="00C974C3"/>
    <w:rsid w:val="00CD066B"/>
    <w:rsid w:val="00CE4FEE"/>
    <w:rsid w:val="00D00FF5"/>
    <w:rsid w:val="00D060CF"/>
    <w:rsid w:val="00D40E54"/>
    <w:rsid w:val="00D84188"/>
    <w:rsid w:val="00DB59C3"/>
    <w:rsid w:val="00DC259A"/>
    <w:rsid w:val="00DC4CC9"/>
    <w:rsid w:val="00DD7AE1"/>
    <w:rsid w:val="00DE23E8"/>
    <w:rsid w:val="00DF43BF"/>
    <w:rsid w:val="00DF5B00"/>
    <w:rsid w:val="00E52377"/>
    <w:rsid w:val="00E537AD"/>
    <w:rsid w:val="00E64999"/>
    <w:rsid w:val="00E64E17"/>
    <w:rsid w:val="00E866C9"/>
    <w:rsid w:val="00E94125"/>
    <w:rsid w:val="00EA3D3C"/>
    <w:rsid w:val="00EC090A"/>
    <w:rsid w:val="00ED20B5"/>
    <w:rsid w:val="00F46900"/>
    <w:rsid w:val="00F61D89"/>
    <w:rsid w:val="00F84E39"/>
    <w:rsid w:val="00FB6280"/>
    <w:rsid w:val="00FC5B69"/>
    <w:rsid w:val="00FE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afc">
    <w:name w:val="列表段落 字符"/>
    <w:basedOn w:val="a1"/>
    <w:link w:val="a"/>
    <w:uiPriority w:val="1"/>
    <w:qFormat/>
    <w:locked/>
    <w:rsid w:val="00967AEF"/>
    <w:rPr>
      <w:rFonts w:ascii="Times New Roman" w:eastAsia="Cambria" w:hAnsi="Times New Roman" w:cs="Times New Roman"/>
      <w:sz w:val="24"/>
      <w:szCs w:val="24"/>
    </w:rPr>
  </w:style>
  <w:style w:type="character" w:customStyle="1" w:styleId="st">
    <w:name w:val="st"/>
    <w:basedOn w:val="a1"/>
    <w:qFormat/>
    <w:rsid w:val="00967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7C9B96-C228-4F2D-A33B-A4F84DFFF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10</TotalTime>
  <Pages>4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Xinying</cp:lastModifiedBy>
  <cp:revision>109</cp:revision>
  <cp:lastPrinted>2013-10-03T12:51:00Z</cp:lastPrinted>
  <dcterms:created xsi:type="dcterms:W3CDTF">2018-11-23T08:58:00Z</dcterms:created>
  <dcterms:modified xsi:type="dcterms:W3CDTF">2021-10-17T10:52:00Z</dcterms:modified>
</cp:coreProperties>
</file>